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B733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4BFD9BA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131606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F1078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F569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D157E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26810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31AFC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DC67A8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4C13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98E00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D72C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DCDB8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6DDB33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31062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339D2F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56B3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C7B93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02D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C0B5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8B7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546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F03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348CF" w14:textId="266682E2" w:rsidR="0068643A" w:rsidRPr="00FD6E06" w:rsidRDefault="008216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CE1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4FC52" w14:textId="49231CB7" w:rsidR="0068643A" w:rsidRPr="00FD6E06" w:rsidRDefault="008216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B8655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D1A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BA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772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34B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E7A4A" w14:textId="5824EEF8" w:rsidR="0068643A" w:rsidRPr="00FD6E06" w:rsidRDefault="008216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64BC9" w14:textId="71048E4B" w:rsidR="0068643A" w:rsidRPr="00FD6E06" w:rsidRDefault="003F5E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C4530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091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CD9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56C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78628" w14:textId="612A42A4" w:rsidR="0068643A" w:rsidRPr="00FD6E06" w:rsidRDefault="008216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286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9BC2E" w14:textId="783CFA88" w:rsidR="0068643A" w:rsidRPr="00FD6E06" w:rsidRDefault="003577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8A6D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05-206</w:t>
            </w:r>
          </w:p>
        </w:tc>
      </w:tr>
      <w:tr w:rsidR="0068643A" w:rsidRPr="00FD6E06" w14:paraId="18371B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113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B921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888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6A7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D5B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EB113" w14:textId="7B4F7B68" w:rsidR="0068643A" w:rsidRPr="00FD6E06" w:rsidRDefault="008216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C19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041CD" w14:textId="249B1E4A" w:rsidR="0068643A" w:rsidRPr="00FD6E06" w:rsidRDefault="008A6D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216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577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A324F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099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FE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CF3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4D938" w14:textId="317119D1" w:rsidR="0068643A" w:rsidRPr="00FD6E06" w:rsidRDefault="003577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E3426" w14:textId="56D88557" w:rsidR="0068643A" w:rsidRPr="00FD6E06" w:rsidRDefault="003577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38AD8" w14:textId="3F77080E" w:rsidR="0068643A" w:rsidRPr="00FD6E06" w:rsidRDefault="008A6D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</w:t>
            </w:r>
            <w:r w:rsidR="003577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</w:t>
            </w:r>
          </w:p>
        </w:tc>
      </w:tr>
      <w:tr w:rsidR="0068643A" w:rsidRPr="00FD6E06" w14:paraId="05BE22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72C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C0B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F3A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E5B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4776E" w14:textId="7FA260A3" w:rsidR="0068643A" w:rsidRPr="00FD6E06" w:rsidRDefault="003114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67408" w14:textId="4DF0AC7E" w:rsidR="0068643A" w:rsidRPr="00FD6E06" w:rsidRDefault="00ED4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C7DE62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A39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AFF9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421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A78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0BD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85E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17A60" w14:textId="73549941" w:rsidR="0068643A" w:rsidRPr="00FD6E06" w:rsidRDefault="00ED4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09E26" w14:textId="06E44D04" w:rsidR="0068643A" w:rsidRPr="00FD6E06" w:rsidRDefault="00ED4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d in submission process</w:t>
            </w:r>
          </w:p>
        </w:tc>
      </w:tr>
      <w:tr w:rsidR="0068643A" w:rsidRPr="00FD6E06" w14:paraId="035F81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6CA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2F0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E11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B26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1A1D9" w14:textId="45E88767" w:rsidR="0068643A" w:rsidRPr="00FD6E06" w:rsidRDefault="00ED4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ABA08" w14:textId="685EC0D6" w:rsidR="0068643A" w:rsidRPr="00FD6E06" w:rsidRDefault="00ED4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d in submission process</w:t>
            </w:r>
          </w:p>
        </w:tc>
      </w:tr>
      <w:tr w:rsidR="0068643A" w:rsidRPr="00FD6E06" w14:paraId="0DE53C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D4A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D3A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A1D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861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752FA" w14:textId="2A9E4601" w:rsidR="0068643A" w:rsidRPr="00FD6E06" w:rsidRDefault="00516C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7174A" w14:textId="2E28D3B1" w:rsidR="0068643A" w:rsidRPr="00FD6E06" w:rsidRDefault="00516C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d in submission process</w:t>
            </w:r>
          </w:p>
        </w:tc>
      </w:tr>
      <w:tr w:rsidR="00BB4AE3" w:rsidRPr="00FD6E06" w14:paraId="5955AFC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5DA3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BCFF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536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7FC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52B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E1EBA" w14:textId="4341E232" w:rsidR="0068643A" w:rsidRPr="00FD6E06" w:rsidRDefault="003114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DBB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ABFCE" w14:textId="71EB2AAC" w:rsidR="0068643A" w:rsidRPr="00FD6E06" w:rsidRDefault="005D37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A6D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A6D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</w:tr>
      <w:tr w:rsidR="0068643A" w:rsidRPr="00FD6E06" w14:paraId="53D71D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11D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58B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CB2C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5E2640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4A9E1" w14:textId="7061ED1E" w:rsidR="0068643A" w:rsidRPr="00FD6E06" w:rsidRDefault="003114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5D2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63B20" w14:textId="7957EE4C" w:rsidR="0068643A" w:rsidRPr="00FD6E06" w:rsidRDefault="008A6D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  <w:r w:rsidR="005D37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</w:tr>
      <w:tr w:rsidR="00BB4AE3" w:rsidRPr="00FD6E06" w14:paraId="600D486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8C1BA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4DA9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F91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E0A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C8C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A5A09" w14:textId="5E43EBE7" w:rsidR="0068643A" w:rsidRPr="00FD6E06" w:rsidRDefault="005D37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CF4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2DAB9" w14:textId="2AFCED02" w:rsidR="0068643A" w:rsidRPr="00FD6E06" w:rsidRDefault="008A6D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B2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5</w:t>
            </w:r>
            <w:r w:rsidR="00FB2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252-253</w:t>
            </w:r>
          </w:p>
        </w:tc>
      </w:tr>
      <w:tr w:rsidR="0068643A" w:rsidRPr="00FD6E06" w14:paraId="4ED62B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6DE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38F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56B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7C72F" w14:textId="1564D768" w:rsidR="0068643A" w:rsidRPr="00FD6E06" w:rsidRDefault="005D37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10F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FCE31" w14:textId="101947B3" w:rsidR="0068643A" w:rsidRPr="00FD6E06" w:rsidRDefault="00FB26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09</w:t>
            </w:r>
          </w:p>
        </w:tc>
      </w:tr>
      <w:tr w:rsidR="0068643A" w:rsidRPr="00FD6E06" w14:paraId="500F9E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B12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3EE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0F2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4D29A" w14:textId="3D58B5A4" w:rsidR="0068643A" w:rsidRPr="00FD6E06" w:rsidRDefault="004302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022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D10F0" w14:textId="4570521C" w:rsidR="0068643A" w:rsidRPr="00FD6E06" w:rsidRDefault="00FB26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19</w:t>
            </w:r>
          </w:p>
        </w:tc>
      </w:tr>
      <w:tr w:rsidR="00BB4AE3" w:rsidRPr="00FD6E06" w14:paraId="24C16E8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420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77D3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9F1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0B5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BB6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EE87E" w14:textId="6EEFA856" w:rsidR="0068643A" w:rsidRPr="00FD6E06" w:rsidRDefault="00037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A0F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9DB89" w14:textId="4DE5B3AA" w:rsidR="0068643A" w:rsidRPr="00FD6E06" w:rsidRDefault="000373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B2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300</w:t>
            </w:r>
          </w:p>
        </w:tc>
      </w:tr>
      <w:tr w:rsidR="0068643A" w:rsidRPr="00FD6E06" w14:paraId="0E87C1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9D5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8AA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F5E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5EA8C" w14:textId="06CACE44" w:rsidR="0068643A" w:rsidRPr="00FD6E06" w:rsidRDefault="004302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3B6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0DAD4" w14:textId="52F87179" w:rsidR="0068643A" w:rsidRPr="00FD6E06" w:rsidRDefault="00FB26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51</w:t>
            </w:r>
            <w:r w:rsidR="000550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577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 w:rsidR="003577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  <w:r w:rsidR="003577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 w:rsidR="003577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14:paraId="50C8CB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54D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B7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1BF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5ACB2" w14:textId="0E06B3E9" w:rsidR="0068643A" w:rsidRPr="00FD6E06" w:rsidRDefault="004302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EDE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93EBE" w14:textId="599C5513" w:rsidR="0068643A" w:rsidRPr="00FD6E06" w:rsidRDefault="00F153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B2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-3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</w:p>
        </w:tc>
      </w:tr>
      <w:tr w:rsidR="0068643A" w:rsidRPr="00FD6E06" w14:paraId="791EF4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D5E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298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24C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B0C8D" w14:textId="15F4CEAC" w:rsidR="0068643A" w:rsidRPr="00FD6E06" w:rsidRDefault="004302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D48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56ACC" w14:textId="3D56881B" w:rsidR="0068643A" w:rsidRPr="00FD6E06" w:rsidRDefault="00CA39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19</w:t>
            </w:r>
            <w:r w:rsidR="00F153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1A1F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68643A" w:rsidRPr="00FD6E06" w14:paraId="49292E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988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1A9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C2C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06BC5" w14:textId="3A38C579" w:rsidR="0068643A" w:rsidRPr="00FD6E06" w:rsidRDefault="004302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344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B437F" w14:textId="16CA4BF7" w:rsidR="0068643A" w:rsidRPr="00FD6E06" w:rsidRDefault="001A1F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A39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A39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16060E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AD3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6E1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33B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E6C4C" w14:textId="27B26307" w:rsidR="0068643A" w:rsidRPr="00FD6E06" w:rsidRDefault="00BD44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D67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5E243" w14:textId="06C16B27" w:rsidR="0068643A" w:rsidRPr="00FD6E06" w:rsidRDefault="00CA39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0</w:t>
            </w:r>
          </w:p>
        </w:tc>
      </w:tr>
      <w:tr w:rsidR="00BB4AE3" w:rsidRPr="00FD6E06" w14:paraId="69D2C5C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660F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194129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B8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FB9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D41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8A4C1" w14:textId="67DA0483" w:rsidR="0068643A" w:rsidRPr="00FD6E06" w:rsidRDefault="00AE18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55B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373F3" w14:textId="1CB775DF" w:rsidR="0068643A" w:rsidRPr="00FD6E06" w:rsidRDefault="00511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  <w:r w:rsidR="001A1F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  <w:r w:rsidR="001A1F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53</w:t>
            </w:r>
            <w:r w:rsidR="00870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</w:p>
        </w:tc>
      </w:tr>
      <w:tr w:rsidR="0068643A" w:rsidRPr="00FD6E06" w14:paraId="19A2E52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AC2A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9CA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A37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E9518" w14:textId="5B4E28E7" w:rsidR="0068643A" w:rsidRPr="00FD6E06" w:rsidRDefault="00AE18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A6A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18DA0" w14:textId="06811CB5" w:rsidR="0068643A" w:rsidRPr="00FD6E06" w:rsidRDefault="00511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</w:t>
            </w:r>
            <w:r w:rsidR="00870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</w:t>
            </w:r>
          </w:p>
        </w:tc>
      </w:tr>
      <w:tr w:rsidR="0068643A" w:rsidRPr="00FD6E06" w14:paraId="1E4CC88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ED61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77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818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A8C6A" w14:textId="230EEE21" w:rsidR="0068643A" w:rsidRPr="00FD6E06" w:rsidRDefault="00AE18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992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06A59" w14:textId="4F33267C" w:rsidR="0068643A" w:rsidRPr="00FD6E06" w:rsidRDefault="00511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</w:t>
            </w:r>
            <w:r w:rsidR="00870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</w:t>
            </w:r>
          </w:p>
        </w:tc>
      </w:tr>
      <w:tr w:rsidR="0068643A" w:rsidRPr="00FD6E06" w14:paraId="730E988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4AD3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510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EDC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893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A6986" w14:textId="0058AD74" w:rsidR="0068643A" w:rsidRPr="00FD6E06" w:rsidRDefault="00AE18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F1BE9" w14:textId="1D675138" w:rsidR="0068643A" w:rsidRPr="00FD6E06" w:rsidRDefault="00AE18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1260F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D65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A9B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EDA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0628B" w14:textId="6681C8C1" w:rsidR="0068643A" w:rsidRPr="00FD6E06" w:rsidRDefault="003F0C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161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F5112" w14:textId="2DB8F03F" w:rsidR="0068643A" w:rsidRPr="00FD6E06" w:rsidRDefault="00511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</w:t>
            </w:r>
            <w:r w:rsidR="00870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461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68643A" w:rsidRPr="00FD6E06" w14:paraId="5C737B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70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829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9AD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16D02" w14:textId="38E4EDDB" w:rsidR="0068643A" w:rsidRPr="00FD6E06" w:rsidRDefault="003F0C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FA3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912A5">
              <w:rPr>
                <w:sz w:val="24"/>
                <w:szCs w:val="24"/>
              </w:rPr>
            </w:r>
            <w:r w:rsidR="006912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C1FFA" w14:textId="6E81B975" w:rsidR="0068643A" w:rsidRPr="00FD6E06" w:rsidRDefault="003F0C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117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 w:rsidR="00870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117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</w:tbl>
    <w:p w14:paraId="5562753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4A8D9" w14:textId="77777777" w:rsidR="006912A5" w:rsidRDefault="006912A5" w:rsidP="00FD6E06">
      <w:pPr>
        <w:spacing w:after="0" w:line="240" w:lineRule="auto"/>
      </w:pPr>
      <w:r>
        <w:separator/>
      </w:r>
    </w:p>
  </w:endnote>
  <w:endnote w:type="continuationSeparator" w:id="0">
    <w:p w14:paraId="322EAD58" w14:textId="77777777" w:rsidR="006912A5" w:rsidRDefault="006912A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49DB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CB907BA" wp14:editId="716A521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9A1B1" w14:textId="77777777" w:rsidR="006912A5" w:rsidRDefault="006912A5" w:rsidP="00FD6E06">
      <w:pPr>
        <w:spacing w:after="0" w:line="240" w:lineRule="auto"/>
      </w:pPr>
      <w:r>
        <w:separator/>
      </w:r>
    </w:p>
  </w:footnote>
  <w:footnote w:type="continuationSeparator" w:id="0">
    <w:p w14:paraId="3992FC56" w14:textId="77777777" w:rsidR="006912A5" w:rsidRDefault="006912A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6C103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B7862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7384"/>
    <w:rsid w:val="00055069"/>
    <w:rsid w:val="001A1F83"/>
    <w:rsid w:val="001E4CA1"/>
    <w:rsid w:val="002253F7"/>
    <w:rsid w:val="003114BD"/>
    <w:rsid w:val="00346182"/>
    <w:rsid w:val="003577DA"/>
    <w:rsid w:val="003F0CAE"/>
    <w:rsid w:val="003F5E17"/>
    <w:rsid w:val="0043021D"/>
    <w:rsid w:val="00511798"/>
    <w:rsid w:val="00516C01"/>
    <w:rsid w:val="005D3796"/>
    <w:rsid w:val="005E35D1"/>
    <w:rsid w:val="00664936"/>
    <w:rsid w:val="0068643A"/>
    <w:rsid w:val="006912A5"/>
    <w:rsid w:val="00750A0E"/>
    <w:rsid w:val="007924AC"/>
    <w:rsid w:val="00821602"/>
    <w:rsid w:val="0087048D"/>
    <w:rsid w:val="008A6D63"/>
    <w:rsid w:val="009B20D2"/>
    <w:rsid w:val="00A0782F"/>
    <w:rsid w:val="00AE1838"/>
    <w:rsid w:val="00B567D4"/>
    <w:rsid w:val="00BB4AE3"/>
    <w:rsid w:val="00BD4465"/>
    <w:rsid w:val="00CA39E8"/>
    <w:rsid w:val="00CA6DD4"/>
    <w:rsid w:val="00D46368"/>
    <w:rsid w:val="00ED4041"/>
    <w:rsid w:val="00EE17D5"/>
    <w:rsid w:val="00F1532E"/>
    <w:rsid w:val="00F901FE"/>
    <w:rsid w:val="00FB265D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27A62"/>
  <w15:docId w15:val="{017F8C3A-36CC-451E-B7CA-B76483BD2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HILIP LYRISTAKIS</cp:lastModifiedBy>
  <cp:revision>2</cp:revision>
  <dcterms:created xsi:type="dcterms:W3CDTF">2021-11-19T10:08:00Z</dcterms:created>
  <dcterms:modified xsi:type="dcterms:W3CDTF">2021-11-19T10:08:00Z</dcterms:modified>
</cp:coreProperties>
</file>